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3F1" w:rsidRPr="006C1115" w:rsidRDefault="00F263F1" w:rsidP="00F263F1">
      <w:pPr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  <w:r w:rsidRPr="006C1115"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>Supplementary Table 1</w:t>
      </w:r>
      <w:r w:rsidRPr="006C1115">
        <w:rPr>
          <w:rFonts w:ascii="Times New Roman" w:eastAsiaTheme="minorHAnsi" w:hAnsi="Times New Roman" w:cs="Times New Roman" w:hint="eastAsia"/>
          <w:b/>
          <w:color w:val="000000"/>
          <w:kern w:val="0"/>
          <w:sz w:val="20"/>
          <w:szCs w:val="20"/>
        </w:rPr>
        <w:t>:</w:t>
      </w:r>
      <w:r w:rsidRPr="006C1115"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 xml:space="preserve"> Database-specific search strategy for 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01"/>
        <w:gridCol w:w="1125"/>
        <w:gridCol w:w="4470"/>
      </w:tblGrid>
      <w:tr w:rsidR="00F263F1" w:rsidTr="006B3734">
        <w:tc>
          <w:tcPr>
            <w:tcW w:w="2701" w:type="dxa"/>
            <w:vMerge w:val="restart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 (population)</w:t>
            </w:r>
          </w:p>
        </w:tc>
        <w:tc>
          <w:tcPr>
            <w:tcW w:w="1125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eywords searched for in abstract and title</w:t>
            </w:r>
          </w:p>
        </w:tc>
        <w:tc>
          <w:tcPr>
            <w:tcW w:w="4470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rcinoma OR neoplasm OR malignancy OR cancer</w:t>
            </w:r>
          </w:p>
        </w:tc>
      </w:tr>
      <w:tr w:rsidR="00F263F1" w:rsidTr="006B3734">
        <w:tc>
          <w:tcPr>
            <w:tcW w:w="2701" w:type="dxa"/>
            <w:vMerge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tree</w:t>
            </w:r>
          </w:p>
        </w:tc>
        <w:tc>
          <w:tcPr>
            <w:tcW w:w="4470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F263F1" w:rsidTr="006B3734">
        <w:tc>
          <w:tcPr>
            <w:tcW w:w="2701" w:type="dxa"/>
            <w:vMerge w:val="restart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 (intervention)</w:t>
            </w:r>
          </w:p>
        </w:tc>
        <w:tc>
          <w:tcPr>
            <w:tcW w:w="1125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eywords searched for in abstract and title</w:t>
            </w:r>
          </w:p>
        </w:tc>
        <w:tc>
          <w:tcPr>
            <w:tcW w:w="4470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mmune checkpoint inhibitor OR ICIs OR avelumab OR durvalumab OR tremelimumab OR pembrolizumab OR camrelizumab OR ipilimumab OR tislelizumab OR SHR-1210 OR toripalimab OR penpulimab OR nivolumab OR atezolizumab OR PD-1 OR PD-L1 OR CTLA-4</w:t>
            </w:r>
          </w:p>
        </w:tc>
      </w:tr>
      <w:tr w:rsidR="00F263F1" w:rsidTr="006B3734">
        <w:tc>
          <w:tcPr>
            <w:tcW w:w="2701" w:type="dxa"/>
            <w:vMerge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tree</w:t>
            </w:r>
          </w:p>
        </w:tc>
        <w:tc>
          <w:tcPr>
            <w:tcW w:w="4470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F263F1" w:rsidTr="006B3734">
        <w:tc>
          <w:tcPr>
            <w:tcW w:w="2701" w:type="dxa"/>
            <w:vMerge w:val="restart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 (comparison)</w:t>
            </w:r>
          </w:p>
        </w:tc>
        <w:tc>
          <w:tcPr>
            <w:tcW w:w="1125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eywords searched for in abstract</w:t>
            </w: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tle</w:t>
            </w:r>
          </w:p>
        </w:tc>
        <w:tc>
          <w:tcPr>
            <w:tcW w:w="4470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-reactive protein OR CRP</w:t>
            </w:r>
          </w:p>
        </w:tc>
      </w:tr>
      <w:tr w:rsidR="00F263F1" w:rsidTr="006B3734">
        <w:tc>
          <w:tcPr>
            <w:tcW w:w="2701" w:type="dxa"/>
            <w:vMerge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tree</w:t>
            </w:r>
          </w:p>
        </w:tc>
        <w:tc>
          <w:tcPr>
            <w:tcW w:w="4470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F263F1" w:rsidTr="006B3734">
        <w:tc>
          <w:tcPr>
            <w:tcW w:w="2701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outcome)</w:t>
            </w:r>
          </w:p>
        </w:tc>
        <w:tc>
          <w:tcPr>
            <w:tcW w:w="5595" w:type="dxa"/>
            <w:gridSpan w:val="2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e</w:t>
            </w:r>
          </w:p>
        </w:tc>
      </w:tr>
      <w:tr w:rsidR="00F263F1" w:rsidTr="006B3734">
        <w:tc>
          <w:tcPr>
            <w:tcW w:w="2701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study design)</w:t>
            </w:r>
          </w:p>
        </w:tc>
        <w:tc>
          <w:tcPr>
            <w:tcW w:w="5595" w:type="dxa"/>
            <w:gridSpan w:val="2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0127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e</w:t>
            </w:r>
          </w:p>
        </w:tc>
      </w:tr>
      <w:tr w:rsidR="00F263F1" w:rsidTr="006B3734">
        <w:tc>
          <w:tcPr>
            <w:tcW w:w="2701" w:type="dxa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dditional limits</w:t>
            </w:r>
          </w:p>
        </w:tc>
        <w:tc>
          <w:tcPr>
            <w:tcW w:w="5595" w:type="dxa"/>
            <w:gridSpan w:val="2"/>
          </w:tcPr>
          <w:p w:rsidR="00F263F1" w:rsidRPr="000127F6" w:rsidRDefault="00F263F1" w:rsidP="006B373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27F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imits to English language only</w:t>
            </w:r>
          </w:p>
        </w:tc>
      </w:tr>
    </w:tbl>
    <w:p w:rsidR="00F263F1" w:rsidRDefault="00F263F1" w:rsidP="00F263F1"/>
    <w:p w:rsidR="00F263F1" w:rsidRPr="006C1115" w:rsidRDefault="00F263F1" w:rsidP="00F263F1">
      <w:pPr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r w:rsidRPr="006C1115"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>Supplementary Retrieval Methods</w:t>
      </w:r>
    </w:p>
    <w:p w:rsidR="00F263F1" w:rsidRPr="006C1115" w:rsidRDefault="00F263F1" w:rsidP="00F263F1">
      <w:pPr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r w:rsidRPr="006C1115"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>In EMBASE</w:t>
      </w:r>
    </w:p>
    <w:p w:rsidR="00F263F1" w:rsidRPr="00E43CFF" w:rsidRDefault="00F263F1" w:rsidP="00F263F1">
      <w:pP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('immune checkpoint inhibitor':ti,ab,kw OR atezolizumab:ti,ab,kw OR 'cytotoxic t lymphocyte antigen 4':ti,ab,kw OR 'pd 1':ti,ab,kw OR 'pd l1':ti,ab,kw OR 'shr 1210':ti,ab,kw OR toripalimab:ti,ab,kw OR nivolumab:ti,ab,kw OR penpulimab:ti,ab,kw OR icis:ti,ab,kw OR avelumab:ti,ab,kw OR camrelizumab:ti,ab,kw OR tislelizumab:ti,ab,kw OR ipilimumab:ti,ab,kw OR durvalumab:ti,ab,kw OR pembrolizumab:ti,ab,kw OR ticilimumab:ti,ab,kw) AND (cancer:ti,ab,kw OR neoplasm:ti,ab,kw OR malignancy:ti,ab,kw OR carcinoma:ti,ab,kw)</w:t>
      </w:r>
      <w:r w:rsidRPr="00E43CFF"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AND ('c reactive protein':ti,ab,kw OR crp:ti,ab,kw)</w:t>
      </w:r>
    </w:p>
    <w:p w:rsidR="00F263F1" w:rsidRPr="00E43CFF" w:rsidRDefault="00F263F1" w:rsidP="00F263F1">
      <w:pP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L</w:t>
      </w:r>
      <w:r w:rsidRPr="00E43CFF"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>imits:</w:t>
      </w: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Removing potential duplicates through Endnote X9</w:t>
      </w:r>
      <w:r w:rsidRPr="00E43CFF"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>.</w:t>
      </w:r>
    </w:p>
    <w:p w:rsidR="00F263F1" w:rsidRPr="00E43CFF" w:rsidRDefault="00F263F1" w:rsidP="00F263F1">
      <w:pPr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r w:rsidRPr="00E43CFF"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 xml:space="preserve">In </w:t>
      </w:r>
      <w:r w:rsidRPr="00E43CFF">
        <w:rPr>
          <w:rFonts w:ascii="Times New Roman" w:eastAsiaTheme="minorHAnsi" w:hAnsi="Times New Roman" w:cs="Times New Roman" w:hint="eastAsia"/>
          <w:b/>
          <w:color w:val="000000"/>
          <w:kern w:val="0"/>
          <w:sz w:val="20"/>
          <w:szCs w:val="20"/>
        </w:rPr>
        <w:t>P</w:t>
      </w:r>
      <w:r w:rsidRPr="00E43CFF"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>ubmed</w:t>
      </w:r>
    </w:p>
    <w:p w:rsidR="00F263F1" w:rsidRPr="00E43CFF" w:rsidRDefault="00F263F1" w:rsidP="00F263F1">
      <w:pP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((((Carcinoma[Title/Abstract]) OR (neoplasm[Title/Abstract])) OR (malignancy[Title/Abstract])) OR (cancer[Title/Abstract])) AND (((((((((((((((((immune checkpoint inhibitor[Title/Abstract]) OR (CTLA-4[Title/Abstract])) OR (PD-L1[Title/Abstract])) OR (PD-1[Title/Abstract])) OR (atezolizumab[Title/Abstract])) OR (nivolumab[Title/Abstract])) OR (penpulimab[Title/Abstract])) OR (toripalimab[Title/Abstract])) OR (SHR-1210[Title/Abstract])) OR (tislelizumab[Title/Abstract])) OR (ipilimumab[Title/Abstract])) OR (camrelizumab[Title/Abstract])) OR (pembrolizumab[Title/Abstract])) OR (tremelimumab[Title/Abstract])) OR (durvalumab[Title/Abstract])) OR (avelumab[Title/Abstract])) OR (ICIs[Title/Abstract])) AND </w:t>
      </w: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（</w:t>
      </w: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(C-reactive protein[Title/Abstract]) OR (CRP [Title/Abstract])</w:t>
      </w: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）</w:t>
      </w:r>
    </w:p>
    <w:p w:rsidR="00F263F1" w:rsidRPr="00E43CFF" w:rsidRDefault="00F263F1" w:rsidP="00F263F1">
      <w:pP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L</w:t>
      </w:r>
      <w:r w:rsidRPr="00E43CFF"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>imits:</w:t>
      </w: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Removing potential duplicates through Endnote X9</w:t>
      </w:r>
      <w:r w:rsidRPr="00E43CFF"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>.</w:t>
      </w:r>
    </w:p>
    <w:p w:rsidR="00F263F1" w:rsidRPr="00E43CFF" w:rsidRDefault="00F263F1" w:rsidP="00F263F1">
      <w:pPr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r w:rsidRPr="00E43CFF">
        <w:rPr>
          <w:rFonts w:ascii="Times New Roman" w:eastAsiaTheme="minorHAnsi" w:hAnsi="Times New Roman" w:cs="Times New Roman" w:hint="eastAsia"/>
          <w:b/>
          <w:color w:val="000000"/>
          <w:kern w:val="0"/>
          <w:sz w:val="20"/>
          <w:szCs w:val="20"/>
        </w:rPr>
        <w:t>I</w:t>
      </w:r>
      <w:r w:rsidRPr="00E43CFF"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>n Cochrane Library literature</w:t>
      </w:r>
    </w:p>
    <w:p w:rsidR="00F263F1" w:rsidRPr="00E43CFF" w:rsidRDefault="00F263F1" w:rsidP="00F263F1">
      <w:pP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lastRenderedPageBreak/>
        <w:t xml:space="preserve">"carcinoma" OR "neoplasma" OR malignancy OR "Cancer" in Title Abstract Keyword AND immune checkpoint inhibitor OR ICIs OR avelumab OR durvalumab OR tremelimumab OR pembrolizumab OR camrelizumab OR ipilimumab OR tislelizumab OR SHR-1210 OR toripalimab OR penpulimab OR nivolumab OR atezolizumab OR PD-1 OR PD-L1 OR CTLA-4 in Title Abstract Keyword AND "C-reactive protein" OR "CRP" in Title Abstract Keyword </w:t>
      </w:r>
    </w:p>
    <w:p w:rsidR="00F263F1" w:rsidRPr="00E43CFF" w:rsidRDefault="00F263F1" w:rsidP="00F263F1">
      <w:pP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L</w:t>
      </w:r>
      <w:r w:rsidRPr="00E43CFF"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>imits:</w:t>
      </w:r>
      <w:r w:rsidRPr="00E43CF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Removing potential duplicates through Endnote X9</w:t>
      </w:r>
      <w:r w:rsidRPr="00E43CFF"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>.</w:t>
      </w:r>
    </w:p>
    <w:p w:rsidR="00A31A6E" w:rsidRPr="00F263F1" w:rsidRDefault="00A31A6E" w:rsidP="00F263F1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sectPr w:rsidR="00A31A6E" w:rsidRPr="00F26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71C2" w:rsidRDefault="00B271C2" w:rsidP="00233BA0">
      <w:r>
        <w:separator/>
      </w:r>
    </w:p>
  </w:endnote>
  <w:endnote w:type="continuationSeparator" w:id="0">
    <w:p w:rsidR="00B271C2" w:rsidRDefault="00B271C2" w:rsidP="00233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71C2" w:rsidRDefault="00B271C2" w:rsidP="00233BA0">
      <w:r>
        <w:separator/>
      </w:r>
    </w:p>
  </w:footnote>
  <w:footnote w:type="continuationSeparator" w:id="0">
    <w:p w:rsidR="00B271C2" w:rsidRDefault="00B271C2" w:rsidP="00233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531"/>
    <w:rsid w:val="000127F6"/>
    <w:rsid w:val="000A0EC7"/>
    <w:rsid w:val="000D7ACF"/>
    <w:rsid w:val="001073EE"/>
    <w:rsid w:val="00126FB4"/>
    <w:rsid w:val="00233BA0"/>
    <w:rsid w:val="003666A3"/>
    <w:rsid w:val="005E551D"/>
    <w:rsid w:val="006C1115"/>
    <w:rsid w:val="007B221B"/>
    <w:rsid w:val="008124BC"/>
    <w:rsid w:val="00A31A6E"/>
    <w:rsid w:val="00B271C2"/>
    <w:rsid w:val="00B72D2F"/>
    <w:rsid w:val="00C6221A"/>
    <w:rsid w:val="00C746F7"/>
    <w:rsid w:val="00C97F3C"/>
    <w:rsid w:val="00D614AE"/>
    <w:rsid w:val="00D82AA8"/>
    <w:rsid w:val="00F263F1"/>
    <w:rsid w:val="00FB3531"/>
    <w:rsid w:val="00FC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D97BB"/>
  <w15:chartTrackingRefBased/>
  <w15:docId w15:val="{B0E3399A-C3F3-48D7-B532-7AF0C091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3F1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6C111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3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3B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3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3BA0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C1115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markedcontent">
    <w:name w:val="markedcontent"/>
    <w:basedOn w:val="a0"/>
    <w:rsid w:val="006C1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7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an</dc:creator>
  <cp:keywords/>
  <dc:description/>
  <cp:lastModifiedBy>Martin han</cp:lastModifiedBy>
  <cp:revision>8</cp:revision>
  <dcterms:created xsi:type="dcterms:W3CDTF">2022-01-03T09:20:00Z</dcterms:created>
  <dcterms:modified xsi:type="dcterms:W3CDTF">2022-01-07T13:38:00Z</dcterms:modified>
</cp:coreProperties>
</file>